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  <w:t xml:space="preserve">Appendix Table: </w:t>
      </w:r>
      <w:r>
        <w:rPr>
          <w:rFonts w:cs="Times New Roman" w:ascii="Times New Roman" w:hAnsi="Times New Roman"/>
          <w:sz w:val="22"/>
          <w:szCs w:val="28"/>
        </w:rPr>
        <w:t>The P values of ADC parameters in every group for Shapiro-Wilk tests of normality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88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>
        <w:trPr/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mean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min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max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5%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10%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25%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50%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75%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</w:rPr>
              <w:t>AD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8"/>
                <w:vertAlign w:val="subscript"/>
              </w:rPr>
              <w:t>90%</w:t>
            </w:r>
          </w:p>
        </w:tc>
      </w:tr>
      <w:tr>
        <w:trPr/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T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20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897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77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26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90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34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18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34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95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T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0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2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83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7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71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68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23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067 </w:t>
            </w:r>
          </w:p>
        </w:tc>
      </w:tr>
      <w:tr>
        <w:trPr/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T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12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73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8"/>
              </w:rPr>
              <w:t xml:space="preserve">0.023*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38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18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73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2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7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33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T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8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78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0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7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89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1.0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4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0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69 </w:t>
            </w:r>
          </w:p>
        </w:tc>
      </w:tr>
      <w:tr>
        <w:trPr/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N0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05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8"/>
              </w:rPr>
              <w:t xml:space="preserve">0.035*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5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25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44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1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892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94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62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N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828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6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71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4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5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71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91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7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18 </w:t>
            </w:r>
          </w:p>
        </w:tc>
      </w:tr>
      <w:tr>
        <w:trPr/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N2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91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06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03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8"/>
              </w:rPr>
              <w:t xml:space="preserve">0.047*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8"/>
              </w:rPr>
              <w:t xml:space="preserve">0.017*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2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649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01 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55 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N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221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058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8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88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7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2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08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05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053 </w:t>
            </w:r>
          </w:p>
        </w:tc>
      </w:tr>
      <w:tr>
        <w:trPr/>
        <w:tc>
          <w:tcPr>
            <w:tcW w:w="5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8"/>
              </w:rPr>
              <w:t>Nx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09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16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810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125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501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12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480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23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8"/>
              </w:rPr>
              <w:t xml:space="preserve">0.372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Note: ADC: apparent diffusion coefficient; Nx: 9 patients were categorized as Nx because they underwent palliative surgeries which could not completely meet the requirements for N staging; *: P &lt; 0.05 (Shapiro-Wilk tests).</w:t>
      </w:r>
    </w:p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3:18:00Z</dcterms:created>
  <dc:creator>xue</dc:creator>
  <dc:description/>
  <cp:keywords/>
  <dc:language>en-US</dc:language>
  <cp:lastModifiedBy>zyj</cp:lastModifiedBy>
  <dcterms:modified xsi:type="dcterms:W3CDTF">2017-02-05T0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